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CD35C" w14:textId="77777777" w:rsidR="00E57B89" w:rsidRPr="007700C9" w:rsidRDefault="00E57B89" w:rsidP="00E57B89">
      <w:r w:rsidRPr="007700C9">
        <w:rPr>
          <w:b/>
        </w:rPr>
        <w:t>Table S1.</w:t>
      </w:r>
      <w:r w:rsidRPr="007700C9">
        <w:t xml:space="preserve"> The characteristics of participating corporations.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3"/>
      </w:tblGrid>
      <w:tr w:rsidR="00E57B89" w:rsidRPr="007700C9" w14:paraId="3F53B776" w14:textId="77777777" w:rsidTr="00277A2B">
        <w:trPr>
          <w:trHeight w:val="308"/>
        </w:trPr>
        <w:tc>
          <w:tcPr>
            <w:tcW w:w="3003" w:type="dxa"/>
            <w:tcBorders>
              <w:top w:val="single" w:sz="8" w:space="0" w:color="auto"/>
              <w:bottom w:val="single" w:sz="4" w:space="0" w:color="auto"/>
            </w:tcBorders>
          </w:tcPr>
          <w:p w14:paraId="305538BB" w14:textId="77777777" w:rsidR="00E57B89" w:rsidRPr="007700C9" w:rsidRDefault="00E57B89" w:rsidP="00277A2B">
            <w:pPr>
              <w:rPr>
                <w:b/>
              </w:rPr>
            </w:pPr>
            <w:r w:rsidRPr="007700C9">
              <w:rPr>
                <w:b/>
              </w:rPr>
              <w:t>Corporation no.</w:t>
            </w:r>
          </w:p>
        </w:tc>
        <w:tc>
          <w:tcPr>
            <w:tcW w:w="3003" w:type="dxa"/>
            <w:tcBorders>
              <w:top w:val="single" w:sz="8" w:space="0" w:color="auto"/>
              <w:bottom w:val="single" w:sz="4" w:space="0" w:color="auto"/>
            </w:tcBorders>
          </w:tcPr>
          <w:p w14:paraId="506E1C46" w14:textId="77777777" w:rsidR="00E57B89" w:rsidRPr="007700C9" w:rsidRDefault="00E57B89" w:rsidP="00277A2B">
            <w:pPr>
              <w:rPr>
                <w:b/>
              </w:rPr>
            </w:pPr>
            <w:r w:rsidRPr="007700C9">
              <w:rPr>
                <w:b/>
              </w:rPr>
              <w:t>Number of workers (</w:t>
            </w:r>
            <w:r w:rsidRPr="007700C9">
              <w:rPr>
                <w:b/>
                <w:i/>
              </w:rPr>
              <w:t>n</w:t>
            </w:r>
            <w:r w:rsidRPr="007700C9">
              <w:rPr>
                <w:b/>
              </w:rPr>
              <w:t>)</w:t>
            </w:r>
          </w:p>
        </w:tc>
        <w:tc>
          <w:tcPr>
            <w:tcW w:w="3003" w:type="dxa"/>
            <w:tcBorders>
              <w:top w:val="single" w:sz="8" w:space="0" w:color="auto"/>
              <w:bottom w:val="single" w:sz="4" w:space="0" w:color="auto"/>
            </w:tcBorders>
          </w:tcPr>
          <w:p w14:paraId="2B3F8811" w14:textId="77777777" w:rsidR="00E57B89" w:rsidRPr="007700C9" w:rsidRDefault="00E57B89" w:rsidP="00277A2B">
            <w:pPr>
              <w:rPr>
                <w:b/>
              </w:rPr>
            </w:pPr>
            <w:r w:rsidRPr="007700C9">
              <w:rPr>
                <w:b/>
              </w:rPr>
              <w:t>Industry category</w:t>
            </w:r>
          </w:p>
        </w:tc>
      </w:tr>
      <w:tr w:rsidR="00E57B89" w:rsidRPr="007700C9" w14:paraId="6305E1E5" w14:textId="77777777" w:rsidTr="00277A2B">
        <w:trPr>
          <w:trHeight w:val="300"/>
        </w:trPr>
        <w:tc>
          <w:tcPr>
            <w:tcW w:w="3003" w:type="dxa"/>
            <w:tcBorders>
              <w:top w:val="single" w:sz="4" w:space="0" w:color="auto"/>
            </w:tcBorders>
          </w:tcPr>
          <w:p w14:paraId="09B2080E" w14:textId="77777777" w:rsidR="00E57B89" w:rsidRPr="007700C9" w:rsidRDefault="00E57B89" w:rsidP="00277A2B">
            <w:pPr>
              <w:rPr>
                <w:b/>
              </w:rPr>
            </w:pPr>
            <w:r w:rsidRPr="007700C9">
              <w:t>1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0DEBC0EE" w14:textId="77777777" w:rsidR="00E57B89" w:rsidRPr="007700C9" w:rsidRDefault="00E57B89" w:rsidP="00277A2B">
            <w:pPr>
              <w:rPr>
                <w:b/>
              </w:rPr>
            </w:pPr>
            <w:r w:rsidRPr="007700C9">
              <w:t>14</w:t>
            </w:r>
            <w:r>
              <w:t>48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285514A6" w14:textId="77777777" w:rsidR="00E57B89" w:rsidRPr="007700C9" w:rsidRDefault="00E57B89" w:rsidP="00277A2B">
            <w:r w:rsidRPr="007700C9">
              <w:t>Motor industry</w:t>
            </w:r>
          </w:p>
        </w:tc>
      </w:tr>
      <w:tr w:rsidR="00E57B89" w:rsidRPr="007700C9" w14:paraId="6DBC83DE" w14:textId="77777777" w:rsidTr="00277A2B">
        <w:trPr>
          <w:trHeight w:val="308"/>
        </w:trPr>
        <w:tc>
          <w:tcPr>
            <w:tcW w:w="3003" w:type="dxa"/>
          </w:tcPr>
          <w:p w14:paraId="73B7F3DE" w14:textId="77777777" w:rsidR="00E57B89" w:rsidRPr="007700C9" w:rsidRDefault="00E57B89" w:rsidP="00277A2B">
            <w:pPr>
              <w:rPr>
                <w:b/>
              </w:rPr>
            </w:pPr>
            <w:r w:rsidRPr="007700C9">
              <w:t>2</w:t>
            </w:r>
          </w:p>
        </w:tc>
        <w:tc>
          <w:tcPr>
            <w:tcW w:w="3003" w:type="dxa"/>
          </w:tcPr>
          <w:p w14:paraId="73137824" w14:textId="77777777" w:rsidR="00E57B89" w:rsidRPr="007700C9" w:rsidRDefault="00E57B89" w:rsidP="00277A2B">
            <w:pPr>
              <w:rPr>
                <w:b/>
              </w:rPr>
            </w:pPr>
            <w:r>
              <w:t>90</w:t>
            </w:r>
          </w:p>
        </w:tc>
        <w:tc>
          <w:tcPr>
            <w:tcW w:w="3003" w:type="dxa"/>
          </w:tcPr>
          <w:p w14:paraId="4CF4FDE1" w14:textId="77777777" w:rsidR="00E57B89" w:rsidRPr="007700C9" w:rsidRDefault="00E57B89" w:rsidP="00277A2B">
            <w:r w:rsidRPr="007700C9">
              <w:t>Electronics manufacturing</w:t>
            </w:r>
          </w:p>
        </w:tc>
      </w:tr>
      <w:tr w:rsidR="00E57B89" w:rsidRPr="007700C9" w14:paraId="1B7DF2F0" w14:textId="77777777" w:rsidTr="00277A2B">
        <w:trPr>
          <w:trHeight w:val="308"/>
        </w:trPr>
        <w:tc>
          <w:tcPr>
            <w:tcW w:w="3003" w:type="dxa"/>
          </w:tcPr>
          <w:p w14:paraId="741BC166" w14:textId="77777777" w:rsidR="00E57B89" w:rsidRPr="007700C9" w:rsidRDefault="00E57B89" w:rsidP="00277A2B">
            <w:pPr>
              <w:rPr>
                <w:b/>
              </w:rPr>
            </w:pPr>
            <w:r w:rsidRPr="007700C9">
              <w:t>3</w:t>
            </w:r>
          </w:p>
        </w:tc>
        <w:tc>
          <w:tcPr>
            <w:tcW w:w="3003" w:type="dxa"/>
          </w:tcPr>
          <w:p w14:paraId="67D759AB" w14:textId="77777777" w:rsidR="00E57B89" w:rsidRPr="007700C9" w:rsidRDefault="00E57B89" w:rsidP="00277A2B">
            <w:pPr>
              <w:rPr>
                <w:b/>
              </w:rPr>
            </w:pPr>
            <w:r w:rsidRPr="007700C9">
              <w:t>2</w:t>
            </w:r>
            <w:r>
              <w:t>77</w:t>
            </w:r>
          </w:p>
        </w:tc>
        <w:tc>
          <w:tcPr>
            <w:tcW w:w="3003" w:type="dxa"/>
          </w:tcPr>
          <w:p w14:paraId="4B97D973" w14:textId="77777777" w:rsidR="00E57B89" w:rsidRPr="007700C9" w:rsidRDefault="00E57B89" w:rsidP="00277A2B">
            <w:pPr>
              <w:rPr>
                <w:b/>
              </w:rPr>
            </w:pPr>
            <w:r w:rsidRPr="007700C9">
              <w:t>Electronics manufacturing</w:t>
            </w:r>
          </w:p>
        </w:tc>
      </w:tr>
      <w:tr w:rsidR="00E57B89" w:rsidRPr="007700C9" w14:paraId="0E03CDA7" w14:textId="77777777" w:rsidTr="00277A2B">
        <w:trPr>
          <w:trHeight w:val="300"/>
        </w:trPr>
        <w:tc>
          <w:tcPr>
            <w:tcW w:w="3003" w:type="dxa"/>
          </w:tcPr>
          <w:p w14:paraId="49DD92B7" w14:textId="77777777" w:rsidR="00E57B89" w:rsidRPr="007700C9" w:rsidRDefault="00E57B89" w:rsidP="00277A2B">
            <w:pPr>
              <w:rPr>
                <w:b/>
              </w:rPr>
            </w:pPr>
            <w:r w:rsidRPr="007700C9">
              <w:t>4</w:t>
            </w:r>
          </w:p>
        </w:tc>
        <w:tc>
          <w:tcPr>
            <w:tcW w:w="3003" w:type="dxa"/>
          </w:tcPr>
          <w:p w14:paraId="545252CB" w14:textId="77777777" w:rsidR="00E57B89" w:rsidRPr="007700C9" w:rsidRDefault="00E57B89" w:rsidP="00277A2B">
            <w:r w:rsidRPr="007700C9">
              <w:t>45</w:t>
            </w:r>
            <w:r>
              <w:t>1</w:t>
            </w:r>
          </w:p>
        </w:tc>
        <w:tc>
          <w:tcPr>
            <w:tcW w:w="3003" w:type="dxa"/>
          </w:tcPr>
          <w:p w14:paraId="753F0731" w14:textId="77777777" w:rsidR="00E57B89" w:rsidRPr="007700C9" w:rsidRDefault="00E57B89" w:rsidP="00277A2B">
            <w:r w:rsidRPr="007700C9">
              <w:t>Pharmaceutical industry</w:t>
            </w:r>
          </w:p>
        </w:tc>
      </w:tr>
      <w:tr w:rsidR="00E57B89" w:rsidRPr="007700C9" w14:paraId="3FFEE5C2" w14:textId="77777777" w:rsidTr="00277A2B">
        <w:trPr>
          <w:trHeight w:val="308"/>
        </w:trPr>
        <w:tc>
          <w:tcPr>
            <w:tcW w:w="3003" w:type="dxa"/>
          </w:tcPr>
          <w:p w14:paraId="42F5340B" w14:textId="77777777" w:rsidR="00E57B89" w:rsidRPr="007700C9" w:rsidRDefault="00E57B89" w:rsidP="00277A2B">
            <w:pPr>
              <w:rPr>
                <w:b/>
              </w:rPr>
            </w:pPr>
            <w:r w:rsidRPr="007700C9">
              <w:t>5</w:t>
            </w:r>
          </w:p>
        </w:tc>
        <w:tc>
          <w:tcPr>
            <w:tcW w:w="3003" w:type="dxa"/>
          </w:tcPr>
          <w:p w14:paraId="53DA628F" w14:textId="77777777" w:rsidR="00E57B89" w:rsidRPr="007700C9" w:rsidRDefault="00E57B89" w:rsidP="00277A2B">
            <w:pPr>
              <w:rPr>
                <w:b/>
              </w:rPr>
            </w:pPr>
            <w:r w:rsidRPr="007700C9">
              <w:t>295</w:t>
            </w:r>
          </w:p>
        </w:tc>
        <w:tc>
          <w:tcPr>
            <w:tcW w:w="3003" w:type="dxa"/>
          </w:tcPr>
          <w:p w14:paraId="7C03FC9C" w14:textId="77777777" w:rsidR="00E57B89" w:rsidRPr="007700C9" w:rsidRDefault="00E57B89" w:rsidP="00277A2B">
            <w:pPr>
              <w:rPr>
                <w:b/>
              </w:rPr>
            </w:pPr>
            <w:r w:rsidRPr="007700C9">
              <w:t>Pharmaceutical industry</w:t>
            </w:r>
          </w:p>
        </w:tc>
      </w:tr>
      <w:tr w:rsidR="00E57B89" w:rsidRPr="007700C9" w14:paraId="0711E599" w14:textId="77777777" w:rsidTr="00277A2B">
        <w:trPr>
          <w:trHeight w:val="308"/>
        </w:trPr>
        <w:tc>
          <w:tcPr>
            <w:tcW w:w="3003" w:type="dxa"/>
          </w:tcPr>
          <w:p w14:paraId="30C10B56" w14:textId="77777777" w:rsidR="00E57B89" w:rsidRPr="007700C9" w:rsidRDefault="00E57B89" w:rsidP="00277A2B">
            <w:pPr>
              <w:rPr>
                <w:b/>
              </w:rPr>
            </w:pPr>
            <w:r w:rsidRPr="007700C9">
              <w:t>6</w:t>
            </w:r>
          </w:p>
        </w:tc>
        <w:tc>
          <w:tcPr>
            <w:tcW w:w="3003" w:type="dxa"/>
          </w:tcPr>
          <w:p w14:paraId="78DC9D22" w14:textId="77777777" w:rsidR="00E57B89" w:rsidRPr="007700C9" w:rsidRDefault="00E57B89" w:rsidP="00277A2B">
            <w:pPr>
              <w:rPr>
                <w:b/>
              </w:rPr>
            </w:pPr>
            <w:r w:rsidRPr="007700C9">
              <w:t>384</w:t>
            </w:r>
          </w:p>
        </w:tc>
        <w:tc>
          <w:tcPr>
            <w:tcW w:w="3003" w:type="dxa"/>
          </w:tcPr>
          <w:p w14:paraId="428518B6" w14:textId="77777777" w:rsidR="00E57B89" w:rsidRPr="007700C9" w:rsidRDefault="00E57B89" w:rsidP="00277A2B">
            <w:pPr>
              <w:rPr>
                <w:b/>
              </w:rPr>
            </w:pPr>
            <w:r w:rsidRPr="007700C9">
              <w:t>Pharmaceutical industry</w:t>
            </w:r>
          </w:p>
        </w:tc>
      </w:tr>
      <w:tr w:rsidR="00E57B89" w:rsidRPr="007700C9" w14:paraId="3B424DE0" w14:textId="77777777" w:rsidTr="00277A2B">
        <w:trPr>
          <w:trHeight w:val="300"/>
        </w:trPr>
        <w:tc>
          <w:tcPr>
            <w:tcW w:w="3003" w:type="dxa"/>
          </w:tcPr>
          <w:p w14:paraId="54A1CC23" w14:textId="77777777" w:rsidR="00E57B89" w:rsidRPr="007700C9" w:rsidRDefault="00E57B89" w:rsidP="00277A2B">
            <w:pPr>
              <w:rPr>
                <w:b/>
              </w:rPr>
            </w:pPr>
            <w:r w:rsidRPr="007700C9">
              <w:t>7</w:t>
            </w:r>
          </w:p>
        </w:tc>
        <w:tc>
          <w:tcPr>
            <w:tcW w:w="3003" w:type="dxa"/>
          </w:tcPr>
          <w:p w14:paraId="5E214556" w14:textId="77777777" w:rsidR="00E57B89" w:rsidRPr="007700C9" w:rsidRDefault="00E57B89" w:rsidP="00277A2B">
            <w:pPr>
              <w:rPr>
                <w:b/>
              </w:rPr>
            </w:pPr>
            <w:r w:rsidRPr="007700C9">
              <w:t>133</w:t>
            </w:r>
          </w:p>
        </w:tc>
        <w:tc>
          <w:tcPr>
            <w:tcW w:w="3003" w:type="dxa"/>
          </w:tcPr>
          <w:p w14:paraId="3D6DE04A" w14:textId="77777777" w:rsidR="00E57B89" w:rsidRPr="007700C9" w:rsidRDefault="00E57B89" w:rsidP="00277A2B">
            <w:pPr>
              <w:rPr>
                <w:b/>
              </w:rPr>
            </w:pPr>
            <w:r w:rsidRPr="007700C9">
              <w:t>Pharmaceutical industry</w:t>
            </w:r>
          </w:p>
        </w:tc>
      </w:tr>
      <w:tr w:rsidR="00E57B89" w:rsidRPr="007700C9" w14:paraId="7FB58C94" w14:textId="77777777" w:rsidTr="00277A2B">
        <w:trPr>
          <w:trHeight w:val="308"/>
        </w:trPr>
        <w:tc>
          <w:tcPr>
            <w:tcW w:w="3003" w:type="dxa"/>
          </w:tcPr>
          <w:p w14:paraId="79B25FCA" w14:textId="77777777" w:rsidR="00E57B89" w:rsidRPr="007700C9" w:rsidRDefault="00E57B89" w:rsidP="00277A2B">
            <w:r w:rsidRPr="007700C9">
              <w:t>8</w:t>
            </w:r>
          </w:p>
        </w:tc>
        <w:tc>
          <w:tcPr>
            <w:tcW w:w="3003" w:type="dxa"/>
          </w:tcPr>
          <w:p w14:paraId="4B11CB48" w14:textId="77777777" w:rsidR="00E57B89" w:rsidRPr="007700C9" w:rsidRDefault="00E57B89" w:rsidP="00277A2B">
            <w:pPr>
              <w:rPr>
                <w:b/>
              </w:rPr>
            </w:pPr>
            <w:r w:rsidRPr="007700C9">
              <w:t>52</w:t>
            </w:r>
          </w:p>
        </w:tc>
        <w:tc>
          <w:tcPr>
            <w:tcW w:w="3003" w:type="dxa"/>
          </w:tcPr>
          <w:p w14:paraId="04B06F96" w14:textId="77777777" w:rsidR="00E57B89" w:rsidRPr="007700C9" w:rsidRDefault="00E57B89" w:rsidP="00277A2B">
            <w:pPr>
              <w:rPr>
                <w:b/>
              </w:rPr>
            </w:pPr>
            <w:r w:rsidRPr="007700C9">
              <w:t>Pharmaceutical industry</w:t>
            </w:r>
          </w:p>
        </w:tc>
      </w:tr>
      <w:tr w:rsidR="00E57B89" w:rsidRPr="007700C9" w14:paraId="37121133" w14:textId="77777777" w:rsidTr="00277A2B">
        <w:trPr>
          <w:trHeight w:val="308"/>
        </w:trPr>
        <w:tc>
          <w:tcPr>
            <w:tcW w:w="3003" w:type="dxa"/>
          </w:tcPr>
          <w:p w14:paraId="72DF07B8" w14:textId="77777777" w:rsidR="00E57B89" w:rsidRPr="007700C9" w:rsidRDefault="00E57B89" w:rsidP="00277A2B">
            <w:r w:rsidRPr="007700C9">
              <w:t>9</w:t>
            </w:r>
          </w:p>
        </w:tc>
        <w:tc>
          <w:tcPr>
            <w:tcW w:w="3003" w:type="dxa"/>
          </w:tcPr>
          <w:p w14:paraId="713804B8" w14:textId="77777777" w:rsidR="00E57B89" w:rsidRPr="007700C9" w:rsidRDefault="00E57B89" w:rsidP="00277A2B">
            <w:pPr>
              <w:rPr>
                <w:b/>
              </w:rPr>
            </w:pPr>
            <w:r w:rsidRPr="007700C9">
              <w:t>46</w:t>
            </w:r>
          </w:p>
        </w:tc>
        <w:tc>
          <w:tcPr>
            <w:tcW w:w="3003" w:type="dxa"/>
          </w:tcPr>
          <w:p w14:paraId="0D19EFD2" w14:textId="77777777" w:rsidR="00E57B89" w:rsidRPr="007700C9" w:rsidRDefault="00E57B89" w:rsidP="00277A2B">
            <w:pPr>
              <w:rPr>
                <w:b/>
              </w:rPr>
            </w:pPr>
            <w:r w:rsidRPr="007700C9">
              <w:t>Pharmaceutical industry</w:t>
            </w:r>
          </w:p>
        </w:tc>
      </w:tr>
      <w:tr w:rsidR="00E57B89" w:rsidRPr="007700C9" w14:paraId="4C951D7C" w14:textId="77777777" w:rsidTr="00277A2B">
        <w:trPr>
          <w:trHeight w:val="308"/>
        </w:trPr>
        <w:tc>
          <w:tcPr>
            <w:tcW w:w="3003" w:type="dxa"/>
          </w:tcPr>
          <w:p w14:paraId="4B2A970F" w14:textId="77777777" w:rsidR="00E57B89" w:rsidRPr="007700C9" w:rsidRDefault="00E57B89" w:rsidP="00277A2B">
            <w:r w:rsidRPr="007700C9">
              <w:t>10</w:t>
            </w:r>
          </w:p>
        </w:tc>
        <w:tc>
          <w:tcPr>
            <w:tcW w:w="3003" w:type="dxa"/>
          </w:tcPr>
          <w:p w14:paraId="3BF209DE" w14:textId="77777777" w:rsidR="00E57B89" w:rsidRPr="007700C9" w:rsidRDefault="00E57B89" w:rsidP="00277A2B">
            <w:pPr>
              <w:rPr>
                <w:b/>
              </w:rPr>
            </w:pPr>
            <w:r w:rsidRPr="007700C9">
              <w:t>183</w:t>
            </w:r>
          </w:p>
        </w:tc>
        <w:tc>
          <w:tcPr>
            <w:tcW w:w="3003" w:type="dxa"/>
          </w:tcPr>
          <w:p w14:paraId="4F71674F" w14:textId="77777777" w:rsidR="00E57B89" w:rsidRPr="007700C9" w:rsidRDefault="00E57B89" w:rsidP="00277A2B">
            <w:pPr>
              <w:rPr>
                <w:b/>
              </w:rPr>
            </w:pPr>
            <w:r w:rsidRPr="007700C9">
              <w:t>Pharmaceutical industry</w:t>
            </w:r>
          </w:p>
        </w:tc>
      </w:tr>
      <w:tr w:rsidR="00E57B89" w:rsidRPr="007700C9" w14:paraId="76BA301A" w14:textId="77777777" w:rsidTr="00277A2B">
        <w:trPr>
          <w:trHeight w:val="308"/>
        </w:trPr>
        <w:tc>
          <w:tcPr>
            <w:tcW w:w="3003" w:type="dxa"/>
          </w:tcPr>
          <w:p w14:paraId="0F990B72" w14:textId="77777777" w:rsidR="00E57B89" w:rsidRPr="007700C9" w:rsidRDefault="00E57B89" w:rsidP="00277A2B">
            <w:r w:rsidRPr="007700C9">
              <w:t>Total</w:t>
            </w:r>
          </w:p>
        </w:tc>
        <w:tc>
          <w:tcPr>
            <w:tcW w:w="3003" w:type="dxa"/>
          </w:tcPr>
          <w:p w14:paraId="7D58CF61" w14:textId="77777777" w:rsidR="00E57B89" w:rsidRPr="007700C9" w:rsidRDefault="00E57B89" w:rsidP="00277A2B">
            <w:r>
              <w:t>3359</w:t>
            </w:r>
          </w:p>
        </w:tc>
        <w:tc>
          <w:tcPr>
            <w:tcW w:w="3003" w:type="dxa"/>
          </w:tcPr>
          <w:p w14:paraId="5318BA91" w14:textId="77777777" w:rsidR="00E57B89" w:rsidRPr="007700C9" w:rsidRDefault="00E57B89" w:rsidP="00277A2B">
            <w:r w:rsidRPr="007700C9">
              <w:t>—</w:t>
            </w:r>
          </w:p>
        </w:tc>
      </w:tr>
    </w:tbl>
    <w:p w14:paraId="5FD45712" w14:textId="77777777" w:rsidR="00E57B89" w:rsidRPr="007700C9" w:rsidRDefault="00E57B89" w:rsidP="00E57B89">
      <w:r w:rsidRPr="007700C9">
        <w:t>M industry: Motor industry; E industry: Electronics manufacturing; P industry: Pharmaceutical industry; T industry</w:t>
      </w:r>
      <w:r>
        <w:t>.</w:t>
      </w:r>
    </w:p>
    <w:p w14:paraId="2322B9A8" w14:textId="77777777" w:rsidR="00091507" w:rsidRPr="00E57B89" w:rsidRDefault="00091507">
      <w:bookmarkStart w:id="0" w:name="_GoBack"/>
      <w:bookmarkEnd w:id="0"/>
    </w:p>
    <w:sectPr w:rsidR="00091507" w:rsidRPr="00E57B89" w:rsidSect="00E57B89">
      <w:pgSz w:w="11906" w:h="16838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A9B7C" w14:textId="77777777" w:rsidR="00CA5313" w:rsidRDefault="00CA5313" w:rsidP="00E57B89">
      <w:pPr>
        <w:spacing w:line="240" w:lineRule="auto"/>
      </w:pPr>
      <w:r>
        <w:separator/>
      </w:r>
    </w:p>
  </w:endnote>
  <w:endnote w:type="continuationSeparator" w:id="0">
    <w:p w14:paraId="687E4727" w14:textId="77777777" w:rsidR="00CA5313" w:rsidRDefault="00CA5313" w:rsidP="00E57B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9977A" w14:textId="77777777" w:rsidR="00CA5313" w:rsidRDefault="00CA5313" w:rsidP="00E57B89">
      <w:pPr>
        <w:spacing w:line="240" w:lineRule="auto"/>
      </w:pPr>
      <w:r>
        <w:separator/>
      </w:r>
    </w:p>
  </w:footnote>
  <w:footnote w:type="continuationSeparator" w:id="0">
    <w:p w14:paraId="14871BB1" w14:textId="77777777" w:rsidR="00CA5313" w:rsidRDefault="00CA5313" w:rsidP="00E57B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C4C"/>
    <w:rsid w:val="00012110"/>
    <w:rsid w:val="00091507"/>
    <w:rsid w:val="000C0C2C"/>
    <w:rsid w:val="00395C4C"/>
    <w:rsid w:val="00934493"/>
    <w:rsid w:val="00CA5313"/>
    <w:rsid w:val="00E57B89"/>
    <w:rsid w:val="00E82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4FF07E-6978-4A02-9544-9133CA09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 w:themeColor="text1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7B8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7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7B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7B8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7B8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57B89"/>
  </w:style>
  <w:style w:type="table" w:styleId="a8">
    <w:name w:val="Table Grid"/>
    <w:basedOn w:val="a1"/>
    <w:uiPriority w:val="39"/>
    <w:rsid w:val="00E57B8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2</cp:revision>
  <dcterms:created xsi:type="dcterms:W3CDTF">2023-07-18T02:48:00Z</dcterms:created>
  <dcterms:modified xsi:type="dcterms:W3CDTF">2023-07-18T02:49:00Z</dcterms:modified>
</cp:coreProperties>
</file>